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3D854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 Baseline characteristics of participants included versus excluded from the analytic sample</w:t>
      </w:r>
    </w:p>
    <w:tbl>
      <w:tblPr>
        <w:tblStyle w:val="2"/>
        <w:tblW w:w="602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7"/>
        <w:gridCol w:w="2356"/>
        <w:gridCol w:w="2356"/>
        <w:gridCol w:w="1165"/>
        <w:gridCol w:w="1092"/>
      </w:tblGrid>
      <w:tr w14:paraId="70F9E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3A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EA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E5F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ata after censoring </w:t>
            </w:r>
          </w:p>
        </w:tc>
        <w:tc>
          <w:tcPr>
            <w:tcW w:w="5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FC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0D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D</w:t>
            </w:r>
          </w:p>
        </w:tc>
      </w:tr>
      <w:tr w14:paraId="6FF66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F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weighted N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1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,201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5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679</w:t>
            </w:r>
          </w:p>
        </w:tc>
        <w:tc>
          <w:tcPr>
            <w:tcW w:w="5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94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CC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B26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8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FD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 (16.9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80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 (16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7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5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163E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A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,204 (4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1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634 (4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8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3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5334F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D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C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6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8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5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5748F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2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Mexican American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C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311 ( 8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8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529 ( 8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F9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01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02B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7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ther Hispanic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B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212 ( 5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2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48 ( 4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2B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AF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F3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on-Hispanic Whit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F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090 (67.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1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128 (68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E4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A8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818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on-Hispanic Black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8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606 (11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035 (10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33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59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E01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A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ther Rac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1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982 ( 7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D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39 ( 7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FC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1B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D1C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A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.group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5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F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C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F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616F6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A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ormal(18.5 to &lt;25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D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123 (29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3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337 (29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2E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B8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70D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A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bese(30 or greater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1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266 (35.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867 (36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17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44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DB0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F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Overweight(25 to &lt;3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2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799 (33.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3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239 (33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84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59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7D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9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Underweight(&lt;18.5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E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8 ( 1.6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5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 ( 1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9E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9F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8D0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3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6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B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D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1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02B0A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3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Less Than 9th Grad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E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906 ( 6.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3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96 ( 5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EC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2E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A7E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8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9-11th Grad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338 (11.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1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195 (10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55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AC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F3F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High School Grad/GED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636 (23.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2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610 (23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27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AD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232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7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Some College or AA degre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D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,296 (31.2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5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604 (31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C9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89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B70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C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College Graduate or abov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B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929 (28.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D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674 (29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8C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C9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738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F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.group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A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B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3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B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250E6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3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[1,3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7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319 (36.7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638 (36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A0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A4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BFD2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2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[3,Inf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0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883 (49.2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7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864 (49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07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08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CD8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D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[0,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6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429 (14.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C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177 (13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62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CD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780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8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E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B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B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141CE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ever smoke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9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,419 (54.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2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578 (54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95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74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815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9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Former smoke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F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,293 (25.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7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968 (25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E6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8E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DA8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Current smoke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432 (20.9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133 (20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10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6D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10B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9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B9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2 (17.5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51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44 (17.1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D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0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5884B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6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45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2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E9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2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1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2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1109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B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pid_med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8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720 (81.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271 (81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0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9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 w14:paraId="1A619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F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TN_med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8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509 (76.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B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261 (76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4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9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BC9C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0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1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74 (91.2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F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721 (91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4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E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7A1EF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B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.group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D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2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B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 w14:paraId="06714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C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diabete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D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,635 (14.6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9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094 (14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4C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08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95C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2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norma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F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,078 (45.5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E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069 (44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28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24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3A3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3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prediabete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9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,488 (39.9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7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516 (41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70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F2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142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A4E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ancer (%)</w:t>
            </w:r>
          </w:p>
        </w:tc>
        <w:tc>
          <w:tcPr>
            <w:tcW w:w="11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0FF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0 (90.6)</w:t>
            </w:r>
          </w:p>
        </w:tc>
        <w:tc>
          <w:tcPr>
            <w:tcW w:w="11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D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0 (90.7)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E76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D0C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</w:tbl>
    <w:p w14:paraId="5EE06F26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872D46"/>
    <w:rsid w:val="4187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6:44:00Z</dcterms:created>
  <dc:creator>张雷</dc:creator>
  <cp:lastModifiedBy>张雷</cp:lastModifiedBy>
  <dcterms:modified xsi:type="dcterms:W3CDTF">2026-04-09T17:3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BEBA7A1C79064D159E1B6F14BC1A6C04_11</vt:lpwstr>
  </property>
  <property fmtid="{D5CDD505-2E9C-101B-9397-08002B2CF9AE}" pid="4" name="KSOTemplateDocerSaveRecord">
    <vt:lpwstr>eyJoZGlkIjoiOTRjMzViMTJlZjQxZDljNTg5YWVhYTRlNTc4N2FlOTYiLCJ1c2VySWQiOiI2MDEwMTM2MzAifQ==</vt:lpwstr>
  </property>
</Properties>
</file>